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02B" w:rsidRPr="00AF2AA1" w:rsidRDefault="00C01350" w:rsidP="0066602B">
      <w:pPr>
        <w:spacing w:after="0" w:line="240" w:lineRule="auto"/>
        <w:jc w:val="center"/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Supplementary File 6</w:t>
      </w:r>
      <w:r w:rsidR="0066602B" w:rsidRPr="008046D3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 xml:space="preserve">: </w:t>
      </w:r>
      <w:r w:rsidR="00CA09B9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Sources of Explanatory Accounts (EA)</w:t>
      </w:r>
    </w:p>
    <w:p w:rsidR="0066602B" w:rsidRDefault="0066602B"/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3510"/>
        <w:gridCol w:w="2127"/>
        <w:gridCol w:w="8646"/>
      </w:tblGrid>
      <w:tr w:rsidR="009B72A8" w:rsidRPr="0066602B" w:rsidTr="009C335B">
        <w:trPr>
          <w:tblHeader/>
        </w:trPr>
        <w:tc>
          <w:tcPr>
            <w:tcW w:w="3510" w:type="dxa"/>
            <w:shd w:val="pct25" w:color="auto" w:fill="auto"/>
          </w:tcPr>
          <w:p w:rsidR="001B42FC" w:rsidRPr="0066602B" w:rsidRDefault="00CA09B9" w:rsidP="00B050F5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Consolidated EA</w:t>
            </w:r>
            <w:r w:rsidR="009C335B">
              <w:rPr>
                <w:rFonts w:ascii="Calibri" w:hAnsi="Calibri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2127" w:type="dxa"/>
            <w:shd w:val="pct25" w:color="auto" w:fill="auto"/>
          </w:tcPr>
          <w:p w:rsidR="001B42FC" w:rsidRPr="0066602B" w:rsidRDefault="00CA09B9" w:rsidP="00B050F5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EA</w:t>
            </w:r>
            <w:r w:rsidR="009C335B">
              <w:rPr>
                <w:rFonts w:ascii="Calibri" w:hAnsi="Calibri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8646" w:type="dxa"/>
            <w:shd w:val="pct25" w:color="auto" w:fill="auto"/>
          </w:tcPr>
          <w:p w:rsidR="001B42FC" w:rsidRPr="0066602B" w:rsidRDefault="001B42FC" w:rsidP="00B050F5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6602B">
              <w:rPr>
                <w:rFonts w:ascii="Calibri" w:hAnsi="Calibri"/>
                <w:b/>
                <w:bCs/>
                <w:sz w:val="20"/>
                <w:szCs w:val="20"/>
              </w:rPr>
              <w:t>Citation/s</w:t>
            </w:r>
            <w:r w:rsidR="00F63BC3">
              <w:rPr>
                <w:rFonts w:ascii="Calibri" w:hAnsi="Calibri"/>
                <w:b/>
                <w:bCs/>
                <w:sz w:val="20"/>
                <w:szCs w:val="20"/>
              </w:rPr>
              <w:t xml:space="preserve"> (Record #)</w:t>
            </w:r>
          </w:p>
        </w:tc>
      </w:tr>
      <w:tr w:rsidR="000556DC" w:rsidRPr="0066602B" w:rsidTr="009C335B">
        <w:trPr>
          <w:trHeight w:val="56"/>
        </w:trPr>
        <w:tc>
          <w:tcPr>
            <w:tcW w:w="3510" w:type="dxa"/>
            <w:vMerge w:val="restart"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8646" w:type="dxa"/>
          </w:tcPr>
          <w:p w:rsidR="003D408F" w:rsidRPr="0066602B" w:rsidRDefault="009A593D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</w:t>
            </w:r>
          </w:p>
        </w:tc>
      </w:tr>
      <w:tr w:rsidR="000556DC" w:rsidRPr="0066602B" w:rsidTr="009C335B">
        <w:trPr>
          <w:trHeight w:val="54"/>
        </w:trPr>
        <w:tc>
          <w:tcPr>
            <w:tcW w:w="3510" w:type="dxa"/>
            <w:vMerge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91</w:t>
            </w:r>
          </w:p>
        </w:tc>
        <w:tc>
          <w:tcPr>
            <w:tcW w:w="8646" w:type="dxa"/>
          </w:tcPr>
          <w:p w:rsidR="003D408F" w:rsidRPr="0066602B" w:rsidRDefault="009A593D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0556DC" w:rsidRPr="0066602B" w:rsidTr="009C335B">
        <w:trPr>
          <w:trHeight w:val="54"/>
        </w:trPr>
        <w:tc>
          <w:tcPr>
            <w:tcW w:w="3510" w:type="dxa"/>
            <w:vMerge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65</w:t>
            </w:r>
          </w:p>
        </w:tc>
        <w:tc>
          <w:tcPr>
            <w:tcW w:w="8646" w:type="dxa"/>
          </w:tcPr>
          <w:p w:rsidR="003D408F" w:rsidRPr="0066602B" w:rsidRDefault="009A593D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Ales (2011) p. S18 (#621)</w:t>
            </w:r>
          </w:p>
        </w:tc>
      </w:tr>
      <w:tr w:rsidR="000556DC" w:rsidRPr="0066602B" w:rsidTr="009C335B">
        <w:trPr>
          <w:trHeight w:val="54"/>
        </w:trPr>
        <w:tc>
          <w:tcPr>
            <w:tcW w:w="3510" w:type="dxa"/>
            <w:vMerge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6</w:t>
            </w:r>
          </w:p>
        </w:tc>
        <w:tc>
          <w:tcPr>
            <w:tcW w:w="8646" w:type="dxa"/>
          </w:tcPr>
          <w:p w:rsidR="003D408F" w:rsidRPr="0066602B" w:rsidRDefault="009A593D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rown (2008) p.93 (#674)</w:t>
            </w:r>
          </w:p>
        </w:tc>
      </w:tr>
      <w:tr w:rsidR="000556DC" w:rsidRPr="0066602B" w:rsidTr="009C335B">
        <w:trPr>
          <w:trHeight w:val="54"/>
        </w:trPr>
        <w:tc>
          <w:tcPr>
            <w:tcW w:w="3510" w:type="dxa"/>
            <w:vMerge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81</w:t>
            </w:r>
          </w:p>
        </w:tc>
        <w:tc>
          <w:tcPr>
            <w:tcW w:w="8646" w:type="dxa"/>
          </w:tcPr>
          <w:p w:rsidR="003D408F" w:rsidRPr="0066602B" w:rsidRDefault="009A593D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Voluntary Organisations Disability Group (2011) p.16 (#711)</w:t>
            </w:r>
          </w:p>
        </w:tc>
      </w:tr>
      <w:tr w:rsidR="000556DC" w:rsidRPr="0066602B" w:rsidTr="009C335B">
        <w:trPr>
          <w:trHeight w:val="54"/>
        </w:trPr>
        <w:tc>
          <w:tcPr>
            <w:tcW w:w="3510" w:type="dxa"/>
            <w:vMerge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84</w:t>
            </w:r>
          </w:p>
        </w:tc>
        <w:tc>
          <w:tcPr>
            <w:tcW w:w="8646" w:type="dxa"/>
          </w:tcPr>
          <w:p w:rsidR="003D408F" w:rsidRPr="0066602B" w:rsidRDefault="009A593D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einstein et al. (2013) p.285 (#785)</w:t>
            </w:r>
          </w:p>
        </w:tc>
      </w:tr>
      <w:tr w:rsidR="000556DC" w:rsidRPr="0066602B" w:rsidTr="009C335B">
        <w:trPr>
          <w:trHeight w:val="54"/>
        </w:trPr>
        <w:tc>
          <w:tcPr>
            <w:tcW w:w="3510" w:type="dxa"/>
            <w:vMerge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3D408F" w:rsidRPr="0066602B" w:rsidRDefault="003D408F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</w:t>
            </w:r>
            <w:bookmarkStart w:id="0" w:name="_GoBack"/>
            <w:bookmarkEnd w:id="0"/>
            <w:r w:rsidRPr="0066602B">
              <w:rPr>
                <w:rFonts w:ascii="Calibri" w:hAnsi="Calibri"/>
                <w:sz w:val="20"/>
                <w:szCs w:val="20"/>
              </w:rPr>
              <w:t>87</w:t>
            </w:r>
          </w:p>
        </w:tc>
        <w:tc>
          <w:tcPr>
            <w:tcW w:w="8646" w:type="dxa"/>
          </w:tcPr>
          <w:p w:rsidR="003D408F" w:rsidRPr="0066602B" w:rsidRDefault="009A593D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helter (2007) p.4 (#794)</w:t>
            </w:r>
          </w:p>
        </w:tc>
      </w:tr>
      <w:tr w:rsidR="009A7C4E" w:rsidRPr="0066602B" w:rsidTr="009C335B">
        <w:trPr>
          <w:trHeight w:val="62"/>
        </w:trPr>
        <w:tc>
          <w:tcPr>
            <w:tcW w:w="3510" w:type="dxa"/>
            <w:vMerge w:val="restart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Quinn et al. (2012) p.13 (#329)</w:t>
            </w:r>
          </w:p>
        </w:tc>
      </w:tr>
      <w:tr w:rsidR="009A7C4E" w:rsidRPr="0066602B" w:rsidTr="009C335B">
        <w:trPr>
          <w:trHeight w:val="62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Quinn et al. (2012) p.14 (#329)</w:t>
            </w:r>
          </w:p>
        </w:tc>
      </w:tr>
      <w:tr w:rsidR="009A7C4E" w:rsidRPr="0066602B" w:rsidTr="009C335B">
        <w:trPr>
          <w:trHeight w:val="55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Quinn et al. (2012) p.26 (#329)</w:t>
            </w:r>
          </w:p>
        </w:tc>
      </w:tr>
      <w:tr w:rsidR="009A7C4E" w:rsidRPr="0066602B" w:rsidTr="009C335B">
        <w:trPr>
          <w:trHeight w:val="55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86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alsh (2009) p.304/5/7 (#168)</w:t>
            </w:r>
          </w:p>
        </w:tc>
      </w:tr>
      <w:tr w:rsidR="009A7C4E" w:rsidRPr="0066602B" w:rsidTr="009C335B">
        <w:trPr>
          <w:trHeight w:val="55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88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alsh (2009) p.307 (#168)</w:t>
            </w:r>
          </w:p>
        </w:tc>
      </w:tr>
      <w:tr w:rsidR="009A7C4E" w:rsidRPr="0066602B" w:rsidTr="009C335B">
        <w:trPr>
          <w:trHeight w:val="55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0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1 (#34)</w:t>
            </w:r>
          </w:p>
        </w:tc>
      </w:tr>
      <w:tr w:rsidR="009A7C4E" w:rsidRPr="0066602B" w:rsidTr="009C335B">
        <w:trPr>
          <w:trHeight w:val="55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4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2 (#34)</w:t>
            </w:r>
          </w:p>
        </w:tc>
      </w:tr>
      <w:tr w:rsidR="009A7C4E" w:rsidRPr="0066602B" w:rsidTr="009C335B">
        <w:trPr>
          <w:trHeight w:val="55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5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2 (#34)</w:t>
            </w:r>
          </w:p>
        </w:tc>
      </w:tr>
      <w:tr w:rsidR="009A7C4E" w:rsidRPr="0066602B" w:rsidTr="009C335B">
        <w:trPr>
          <w:trHeight w:val="55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6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2 (#34)</w:t>
            </w:r>
          </w:p>
        </w:tc>
      </w:tr>
      <w:tr w:rsidR="009A7C4E" w:rsidRPr="0066602B" w:rsidTr="009C335B">
        <w:trPr>
          <w:trHeight w:val="55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83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Goldstein et al. (2006) p. 189/195/196 (#136)</w:t>
            </w:r>
          </w:p>
        </w:tc>
      </w:tr>
      <w:tr w:rsidR="009A7C4E" w:rsidRPr="0066602B" w:rsidTr="009C335B">
        <w:tc>
          <w:tcPr>
            <w:tcW w:w="3510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October 2013 Meeting with Peer Researcher</w:t>
            </w:r>
          </w:p>
        </w:tc>
      </w:tr>
      <w:tr w:rsidR="009A7C4E" w:rsidRPr="0066602B" w:rsidTr="009C335B">
        <w:trPr>
          <w:trHeight w:val="194"/>
        </w:trPr>
        <w:tc>
          <w:tcPr>
            <w:tcW w:w="3510" w:type="dxa"/>
            <w:vMerge w:val="restart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Feron et al. (2008), p.151 (#27)</w:t>
            </w:r>
          </w:p>
        </w:tc>
      </w:tr>
      <w:tr w:rsidR="009A7C4E" w:rsidRPr="0066602B" w:rsidTr="009C335B">
        <w:trPr>
          <w:trHeight w:val="187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October 2013 Peer Research Group</w:t>
            </w:r>
          </w:p>
        </w:tc>
      </w:tr>
      <w:tr w:rsidR="009A7C4E" w:rsidRPr="0066602B" w:rsidTr="009C335B">
        <w:trPr>
          <w:trHeight w:val="187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2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Emlyn-Jones (2007), p.240 (#79)</w:t>
            </w:r>
          </w:p>
        </w:tc>
      </w:tr>
      <w:tr w:rsidR="009A7C4E" w:rsidRPr="0066602B" w:rsidTr="009C335B">
        <w:trPr>
          <w:trHeight w:val="187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9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chon et al. (2009), p.341 (#122)</w:t>
            </w:r>
          </w:p>
        </w:tc>
      </w:tr>
      <w:tr w:rsidR="009A7C4E" w:rsidRPr="0066602B" w:rsidTr="009C335B">
        <w:trPr>
          <w:trHeight w:val="187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4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Collins &amp; Barker (2009), p.379 (#123)</w:t>
            </w:r>
          </w:p>
        </w:tc>
      </w:tr>
      <w:tr w:rsidR="009A7C4E" w:rsidRPr="0066602B" w:rsidTr="009C335B">
        <w:trPr>
          <w:trHeight w:val="187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05</w:t>
            </w:r>
          </w:p>
        </w:tc>
        <w:tc>
          <w:tcPr>
            <w:tcW w:w="8646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obillard (2011) p.353 (#177)</w:t>
            </w:r>
          </w:p>
        </w:tc>
      </w:tr>
      <w:tr w:rsidR="009A7C4E" w:rsidRPr="0066602B" w:rsidTr="009C335B">
        <w:trPr>
          <w:trHeight w:val="187"/>
        </w:trPr>
        <w:tc>
          <w:tcPr>
            <w:tcW w:w="3510" w:type="dxa"/>
            <w:vMerge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9A7C4E" w:rsidRPr="0066602B" w:rsidRDefault="009A7C4E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06</w:t>
            </w:r>
          </w:p>
        </w:tc>
        <w:tc>
          <w:tcPr>
            <w:tcW w:w="8646" w:type="dxa"/>
          </w:tcPr>
          <w:p w:rsidR="009A7C4E" w:rsidRPr="0066602B" w:rsidRDefault="00595EDC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PRG meeting Oct 2013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27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  <w:lang w:val="da-DK"/>
              </w:rPr>
              <w:t>van Marle et al. (2007) p.120 (#32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28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  <w:lang w:val="da-DK"/>
              </w:rPr>
              <w:t>van Marle et al. (2007) p.120 (#32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6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Unruh et al. (2009) p.291 (#105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77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Fortune et al. (2010) p. 190 (#129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9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cott &amp; Doughty (2012) p. 154 (#91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57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evolving Doors (2011) p. 9 (#558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05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cNeill &amp; Weaver (2010) p.7 (#824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4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ard (2002), p.173-4 (#850); Ward (2002) (#851); Ward &amp; Brown (2004) (#852); Ward et al. (2007) (#854)</w:t>
            </w:r>
          </w:p>
        </w:tc>
      </w:tr>
      <w:tr w:rsidR="006F5FC9" w:rsidRPr="0066602B" w:rsidTr="009C335B">
        <w:trPr>
          <w:trHeight w:val="198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0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uetow (2013) p.183 (#3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1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uetow (2013) p.184 (#3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uetow (2013) p.184 (#3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3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uetow (2013) p.184 (#3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4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uetow (2013) p.185 (#3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5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uetow (2013) p.185 (#3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6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avies et al (2007) p. 129 (#5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94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inter (2008) p. 179 (#157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8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Chafin &amp; Biddle (2013) p. 124 (#185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29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Lambert et al. (2010) (#479), p.1230/ Lambert et al. (2012) (#481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34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rough  &amp;Wiliams (2007) p. 566 (#321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4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Allsop (2009) p. 545 (#635)</w:t>
            </w:r>
          </w:p>
        </w:tc>
      </w:tr>
      <w:tr w:rsidR="006F5FC9" w:rsidRPr="0066602B" w:rsidTr="009C335B">
        <w:trPr>
          <w:trHeight w:val="265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67 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avies et al (2007) p. 129 (#5)</w:t>
            </w:r>
          </w:p>
        </w:tc>
      </w:tr>
      <w:tr w:rsidR="006F5FC9" w:rsidRPr="0066602B" w:rsidTr="009C335B">
        <w:trPr>
          <w:trHeight w:val="265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8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avies et al (2007) p. 129 (#5)</w:t>
            </w:r>
          </w:p>
        </w:tc>
      </w:tr>
      <w:tr w:rsidR="006F5FC9" w:rsidRPr="0066602B" w:rsidTr="009C335B">
        <w:trPr>
          <w:trHeight w:val="189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9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avies et al (2007) p. 129 (#5)</w:t>
            </w:r>
          </w:p>
        </w:tc>
      </w:tr>
      <w:tr w:rsidR="006F5FC9" w:rsidRPr="0066602B" w:rsidTr="009C335B">
        <w:trPr>
          <w:trHeight w:val="186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avies et al (2007) p. 130 (#5)</w:t>
            </w:r>
          </w:p>
        </w:tc>
      </w:tr>
      <w:tr w:rsidR="006F5FC9" w:rsidRPr="0066602B" w:rsidTr="009C335B">
        <w:trPr>
          <w:trHeight w:val="186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9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inter (2008) p. 178 (#157)</w:t>
            </w:r>
          </w:p>
        </w:tc>
      </w:tr>
      <w:tr w:rsidR="006F5FC9" w:rsidRPr="0066602B" w:rsidTr="009C335B">
        <w:trPr>
          <w:trHeight w:val="186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93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inter (2008) p. 179 (#157)</w:t>
            </w:r>
          </w:p>
        </w:tc>
      </w:tr>
      <w:tr w:rsidR="006F5FC9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71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avies et al (2007) p. 130 (#5)</w:t>
            </w:r>
          </w:p>
        </w:tc>
      </w:tr>
      <w:tr w:rsidR="006F5FC9" w:rsidRPr="0066602B" w:rsidTr="009C335B">
        <w:trPr>
          <w:trHeight w:val="190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87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alsh (2009) p.306/7 (#168)</w:t>
            </w:r>
          </w:p>
        </w:tc>
      </w:tr>
      <w:tr w:rsidR="006F5FC9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94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inter (2008) p. 179 (#157)</w:t>
            </w:r>
          </w:p>
        </w:tc>
      </w:tr>
      <w:tr w:rsidR="006F5FC9" w:rsidRPr="0066602B" w:rsidTr="009C335B">
        <w:trPr>
          <w:trHeight w:val="190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87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October 2013 presentation slides</w:t>
            </w:r>
          </w:p>
        </w:tc>
      </w:tr>
      <w:tr w:rsidR="006F5FC9" w:rsidRPr="0066602B" w:rsidTr="009C335B">
        <w:trPr>
          <w:trHeight w:val="189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October 2013 presentation slides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63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Unruh et al. (2009) p.291 (#105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90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9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cott &amp; Doughty (2012) p. 154 (#91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5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allace et al. (2011) p.336 (#176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59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epper (2013) p. 8, 9 (#544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96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im et al. (2004) p.110 (#701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1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65 (#589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66 (#589)</w:t>
            </w:r>
          </w:p>
        </w:tc>
      </w:tr>
      <w:tr w:rsidR="006F5FC9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lastRenderedPageBreak/>
              <w:t>11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6 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October 2013 presentation slides</w:t>
            </w:r>
          </w:p>
        </w:tc>
      </w:tr>
      <w:tr w:rsidR="006F5FC9" w:rsidRPr="0066602B" w:rsidTr="009C335B">
        <w:trPr>
          <w:trHeight w:val="188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45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cMurran &amp; Ward (2010) p. 83 (#150)</w:t>
            </w:r>
          </w:p>
        </w:tc>
      </w:tr>
      <w:tr w:rsidR="006F5FC9" w:rsidRPr="0066602B" w:rsidTr="009C335B">
        <w:trPr>
          <w:trHeight w:val="188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59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epper (2013) p. 8, 9 (#544)</w:t>
            </w:r>
          </w:p>
        </w:tc>
      </w:tr>
      <w:tr w:rsidR="006F5FC9" w:rsidRPr="0066602B" w:rsidTr="009C335B">
        <w:trPr>
          <w:trHeight w:val="188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96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im et al. (2004) p.110 (#701)</w:t>
            </w:r>
          </w:p>
        </w:tc>
      </w:tr>
      <w:tr w:rsidR="006F5FC9" w:rsidRPr="0066602B" w:rsidTr="009C335B">
        <w:trPr>
          <w:trHeight w:val="188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1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65 (#589)</w:t>
            </w:r>
          </w:p>
        </w:tc>
      </w:tr>
      <w:tr w:rsidR="006F5FC9" w:rsidRPr="0066602B" w:rsidTr="009C335B">
        <w:trPr>
          <w:trHeight w:val="188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66 (#589)</w:t>
            </w:r>
          </w:p>
        </w:tc>
      </w:tr>
      <w:tr w:rsidR="006F5FC9" w:rsidRPr="0066602B" w:rsidTr="009C335B">
        <w:trPr>
          <w:trHeight w:val="188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6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71 (#589)</w:t>
            </w:r>
          </w:p>
        </w:tc>
      </w:tr>
      <w:tr w:rsidR="006F5FC9" w:rsidRPr="0066602B" w:rsidTr="009C335B">
        <w:trPr>
          <w:trHeight w:val="189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8 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October 2013 presentation slides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63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Unruh et al. (2009) p.291 (#105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9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cott &amp; Doughty (2012) p. 154 (#91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45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cMurran &amp; Ward (2010) p. 83 (#150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59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epper (2013) p. 8, 9 (#544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96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im et al. (2004) p.110 (#701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09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cNeill (2006) p.47 (#832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1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65 (#589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66 (#589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61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Unruh et al. (2009) p.290) (#105)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6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Unruh et al. (2009) p.291 (#105)</w:t>
            </w:r>
          </w:p>
        </w:tc>
      </w:tr>
      <w:tr w:rsidR="006F5FC9" w:rsidRPr="0066602B" w:rsidTr="009C335B">
        <w:trPr>
          <w:trHeight w:val="185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64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Unruh et al. (2009) p.291 (#105)</w:t>
            </w:r>
          </w:p>
        </w:tc>
      </w:tr>
      <w:tr w:rsidR="006F5FC9" w:rsidRPr="0066602B" w:rsidTr="009C335B">
        <w:tc>
          <w:tcPr>
            <w:tcW w:w="3510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eptember 2013 Peer Researcher Group</w:t>
            </w:r>
          </w:p>
        </w:tc>
      </w:tr>
      <w:tr w:rsidR="006F5FC9" w:rsidRPr="0066602B" w:rsidTr="009C335B">
        <w:trPr>
          <w:trHeight w:val="187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eptember 2013 Peer Researcher Group</w:t>
            </w:r>
          </w:p>
        </w:tc>
      </w:tr>
      <w:tr w:rsidR="006F5FC9" w:rsidRPr="0066602B" w:rsidTr="009C335B">
        <w:trPr>
          <w:trHeight w:val="185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4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utherford et al. (2008), p.265 (#83)</w:t>
            </w:r>
          </w:p>
        </w:tc>
      </w:tr>
      <w:tr w:rsidR="006F5FC9" w:rsidRPr="0066602B" w:rsidTr="009C335B">
        <w:trPr>
          <w:trHeight w:val="185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0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obillard (2011) p.352 (#177)</w:t>
            </w:r>
          </w:p>
        </w:tc>
      </w:tr>
      <w:tr w:rsidR="006F5FC9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28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  <w:lang w:val="da-DK"/>
              </w:rPr>
              <w:t>van Marle et al. (2007) p.120 (#32)</w:t>
            </w:r>
          </w:p>
        </w:tc>
      </w:tr>
      <w:tr w:rsidR="006F5FC9" w:rsidRPr="0066602B" w:rsidTr="009C335B">
        <w:trPr>
          <w:trHeight w:val="190"/>
        </w:trPr>
        <w:tc>
          <w:tcPr>
            <w:tcW w:w="3510" w:type="dxa"/>
            <w:vMerge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42</w:t>
            </w:r>
          </w:p>
        </w:tc>
        <w:tc>
          <w:tcPr>
            <w:tcW w:w="8646" w:type="dxa"/>
          </w:tcPr>
          <w:p w:rsidR="006F5FC9" w:rsidRPr="0066602B" w:rsidRDefault="006F5FC9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Crawford &amp; Rutter (2007) p. 58 (#332)</w:t>
            </w:r>
          </w:p>
        </w:tc>
      </w:tr>
      <w:tr w:rsidR="00B050F5" w:rsidRPr="0066602B" w:rsidTr="009C335B">
        <w:trPr>
          <w:trHeight w:val="189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8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alsh (2009) p.307 (#168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9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inter (2008) p. 178 (#157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44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2 (#34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5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2 (#34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91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inter (2008) p. 177 (#157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7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Caulfield and Twort (2012) p. 12 (#61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95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inter (2008) p. 180 (#157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2 (#34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eHart et al (2009) p.129 (#162); Short et al. (2013) p.408 (#206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lastRenderedPageBreak/>
              <w:t>20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0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1 (#34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1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2 (#34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2 (#34)</w:t>
            </w:r>
          </w:p>
        </w:tc>
      </w:tr>
      <w:tr w:rsidR="00B050F5" w:rsidRPr="0066602B" w:rsidTr="009C335B">
        <w:trPr>
          <w:trHeight w:val="188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4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icketts et al. (2007) p.242/3 (#34)</w:t>
            </w:r>
          </w:p>
        </w:tc>
      </w:tr>
      <w:tr w:rsidR="00B050F5" w:rsidRPr="0066602B" w:rsidTr="009C335B">
        <w:trPr>
          <w:trHeight w:val="188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4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  <w:lang w:val="da-DK"/>
              </w:rPr>
              <w:t>Chew-Graham et al. (2008) p. 6 (#12)</w:t>
            </w:r>
          </w:p>
        </w:tc>
      </w:tr>
      <w:tr w:rsidR="00B050F5" w:rsidRPr="0066602B" w:rsidTr="009C335B">
        <w:trPr>
          <w:trHeight w:val="188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Calnan (2008) p. 97 (#15)</w:t>
            </w:r>
          </w:p>
        </w:tc>
      </w:tr>
      <w:tr w:rsidR="00B050F5" w:rsidRPr="0066602B" w:rsidTr="009C335B">
        <w:trPr>
          <w:trHeight w:val="188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2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inoudis et al. (2012) p.230 (#230)</w:t>
            </w:r>
          </w:p>
        </w:tc>
      </w:tr>
      <w:tr w:rsidR="00B050F5" w:rsidRPr="0066602B" w:rsidTr="009C335B">
        <w:trPr>
          <w:trHeight w:val="188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mith (2007) p.554 (#677)</w:t>
            </w:r>
          </w:p>
        </w:tc>
      </w:tr>
      <w:tr w:rsidR="00B050F5" w:rsidRPr="0066602B" w:rsidTr="009C335B">
        <w:trPr>
          <w:trHeight w:val="188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Urada (2012) p.297 (#687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8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Goldstein et al. (2006) p. 189/195/196 (#136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89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inter (2008) p. 170/1 (#157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7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urray et al. (2013) p. 7 (#110)</w:t>
            </w:r>
          </w:p>
        </w:tc>
      </w:tr>
      <w:tr w:rsidR="00B050F5" w:rsidRPr="0066602B" w:rsidTr="009C335B">
        <w:trPr>
          <w:trHeight w:val="192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Quinn et al. (2012) p.27 (#329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89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inter (2008) p. 170/1 (#157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81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Fortune et al. (2010) p. 190 (#129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5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  <w:lang w:val="da-DK"/>
              </w:rPr>
              <w:t>Chew-Graham et al. (2008) p. 6 (#12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64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Ales (2011) p. S17 (#621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5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Thomson (2000) p. 6 (#637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89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ilaney (2012) p.5 (#704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00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Cameron et al. (2006) (#735)</w:t>
            </w:r>
          </w:p>
        </w:tc>
      </w:tr>
      <w:tr w:rsidR="00B050F5" w:rsidRPr="0066602B" w:rsidTr="009C335B">
        <w:trPr>
          <w:trHeight w:val="189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88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arlow et al (2012) p. 8 (#178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9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Hayward, McMurran, &amp; Sellen (2008) p. 243 (#202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21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Hall &amp; Long (2009) p.481 (#207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2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Ferguson (2009) p.906 (#210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24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olff &amp; Draine (2004) p.466 (#310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3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haliwal &amp; Harrower (2009) p. 35 (#274); Jaffe (2012) #316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3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Van Harreveld (2007) p. 697 (#320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1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raine (2007) p. 1577 (#619)</w:t>
            </w:r>
          </w:p>
        </w:tc>
      </w:tr>
      <w:tr w:rsidR="00B050F5" w:rsidRPr="0066602B" w:rsidTr="009C335B">
        <w:trPr>
          <w:trHeight w:val="195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89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4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Nedderman et al. (2010) p. 171 (#171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3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Opie (2012) p.210-11 (#348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44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cMurran &amp; Ward (2010) p. 82 (#150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0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LeBel et al. (2008) p.154 (#831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0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LeBel et al. (2008) p.154 (#831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10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Vaughan (2007) p.401 (#833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1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raine (2007) p. 1577 (#619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66 (#589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71 (#589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71 (#589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92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9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im et al. (2004) p.114 (#701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9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94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, 66</w:t>
            </w:r>
          </w:p>
        </w:tc>
      </w:tr>
      <w:tr w:rsidR="00B050F5" w:rsidRPr="0066602B" w:rsidTr="009C335B">
        <w:trPr>
          <w:trHeight w:val="185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0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Tirril Harris 25/11/13</w:t>
            </w:r>
          </w:p>
        </w:tc>
      </w:tr>
      <w:tr w:rsidR="00B050F5" w:rsidRPr="0066602B" w:rsidTr="009C335B">
        <w:trPr>
          <w:trHeight w:val="185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11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Tirril Harris 25/11/13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95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9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98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85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1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85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5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evolving Doors (2011) p. 9 (#558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199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6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Vanderplasschen (2004) p.919 (#624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19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0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6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udy group 25/11/13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7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206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Goodwin (2008) p.59 (#14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6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Ales (2011) p. S17 (#621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8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0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Fraser (2009) p. 133 (#56)</w:t>
            </w:r>
          </w:p>
        </w:tc>
      </w:tr>
      <w:tr w:rsidR="00B050F5" w:rsidRPr="0066602B" w:rsidTr="009C335B">
        <w:trPr>
          <w:trHeight w:val="189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9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216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allace et al. (2011) p.340 (#176); Brooker &amp; Birmingham (2009) p. S3 (#212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55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unil Lad (2013) p. 3 (#565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5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unil Lad (2013) p. 3 (#565 and #818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  <w:lang w:val="pt-BR"/>
              </w:rPr>
              <w:t>Amaro (2007) p. 508 &amp; 512 (#630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rown (2008) p.93 (#674)</w:t>
            </w:r>
          </w:p>
        </w:tc>
      </w:tr>
      <w:tr w:rsidR="00B050F5" w:rsidRPr="0066602B" w:rsidTr="009C335B">
        <w:trPr>
          <w:trHeight w:val="187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0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223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olff &amp; Draine (2004) p.461 (#310)</w:t>
            </w:r>
          </w:p>
        </w:tc>
      </w:tr>
      <w:tr w:rsidR="00B050F5" w:rsidRPr="0066602B" w:rsidTr="009C335B">
        <w:trPr>
          <w:trHeight w:val="185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5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Judith Forrest (2013) p. 1, 2 (#564)</w:t>
            </w:r>
          </w:p>
        </w:tc>
      </w:tr>
      <w:tr w:rsidR="00B050F5" w:rsidRPr="0066602B" w:rsidTr="009C335B">
        <w:trPr>
          <w:trHeight w:val="185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17</w:t>
            </w:r>
          </w:p>
          <w:p w:rsidR="00F63BC3" w:rsidRPr="0066602B" w:rsidRDefault="00F63BC3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6</w:t>
            </w:r>
          </w:p>
        </w:tc>
        <w:tc>
          <w:tcPr>
            <w:tcW w:w="8646" w:type="dxa"/>
          </w:tcPr>
          <w:p w:rsidR="00B050F5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raine (2007) p. 1579 (#619)</w:t>
            </w:r>
          </w:p>
          <w:p w:rsidR="00F63BC3" w:rsidRPr="0066602B" w:rsidRDefault="00F63BC3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ateman &amp; Fonagy (2012) (#920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1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25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Wolff &amp; Draine (2004) p.471 (#310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2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2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ezey et al. (2010) p.693 (#225)</w:t>
            </w:r>
          </w:p>
        </w:tc>
      </w:tr>
      <w:tr w:rsidR="00B050F5" w:rsidRPr="0066602B" w:rsidTr="009C335B">
        <w:trPr>
          <w:trHeight w:val="324"/>
        </w:trPr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3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30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Lambert et al. (2011), p.455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4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235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artinez (2010) p.145-7 (#346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19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raine (2007) p. 1580 (#619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5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3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Persons (2009) p.439 (#448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6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238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Nee &amp; Farman (2007) p.176 (#196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39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Nee &amp; Farman (2007) p.176 (#196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7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 w:cs="Arial"/>
                <w:sz w:val="20"/>
                <w:szCs w:val="20"/>
              </w:rPr>
              <w:t>24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cMurran &amp; Ward (2010) p. 82 (#150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8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 w:cs="Arial"/>
                <w:sz w:val="20"/>
                <w:szCs w:val="20"/>
              </w:rPr>
              <w:t>24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Ungar et al. (2012) p. 14 (#521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49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250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ainsbury’s Centre (2008) p. 7 (#533); Whittle et al. (2012) (#445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3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ensimon (2013) p.1 (#846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 w:cs="Arial"/>
                <w:sz w:val="20"/>
                <w:szCs w:val="20"/>
              </w:rPr>
              <w:t>254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Judith Forrest (2013) p. 1, 2 (#564)</w:t>
            </w:r>
          </w:p>
        </w:tc>
      </w:tr>
      <w:tr w:rsidR="00B050F5" w:rsidRPr="0066602B" w:rsidTr="009C335B">
        <w:trPr>
          <w:trHeight w:val="189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1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 w:cs="Arial"/>
                <w:sz w:val="20"/>
                <w:szCs w:val="20"/>
              </w:rPr>
            </w:pPr>
            <w:r w:rsidRPr="0066602B">
              <w:rPr>
                <w:rFonts w:ascii="Calibri" w:hAnsi="Calibri" w:cs="Arial"/>
                <w:sz w:val="20"/>
                <w:szCs w:val="20"/>
              </w:rPr>
              <w:t>26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trauss (2006) p. 64 &amp; 69 (#609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 w:cs="Arial"/>
                <w:sz w:val="20"/>
                <w:szCs w:val="20"/>
              </w:rPr>
              <w:t xml:space="preserve">311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Horsfall (2009) p. 27 (#693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 w:cs="Arial"/>
                <w:sz w:val="20"/>
                <w:szCs w:val="20"/>
              </w:rPr>
            </w:pPr>
            <w:r w:rsidRPr="0066602B">
              <w:rPr>
                <w:rFonts w:ascii="Calibri" w:hAnsi="Calibri" w:cs="Arial"/>
                <w:sz w:val="20"/>
                <w:szCs w:val="20"/>
              </w:rPr>
              <w:t>31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Horsfall (2009) p. 27 (#693)</w:t>
            </w:r>
          </w:p>
        </w:tc>
      </w:tr>
      <w:tr w:rsidR="00B050F5" w:rsidRPr="0066602B" w:rsidTr="009C335B">
        <w:trPr>
          <w:trHeight w:val="186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 w:cs="Arial"/>
                <w:sz w:val="20"/>
                <w:szCs w:val="20"/>
              </w:rPr>
            </w:pPr>
            <w:r w:rsidRPr="0066602B">
              <w:rPr>
                <w:rFonts w:ascii="Calibri" w:hAnsi="Calibri" w:cs="Arial"/>
                <w:sz w:val="20"/>
                <w:szCs w:val="20"/>
              </w:rPr>
              <w:t>314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Horsfall (2009) p. 27 (#693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2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6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Vanderplasschen (2004) p.915 (#624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3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79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Anon. (2006) p.17 (#709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4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280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Voluntary Organisations Disability Group (2011) p.11 (#711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0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Cornes et al. (2014) p.141 (#823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5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85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Rosenheck et al. (2001) p.706 (#793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6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8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Shelter (2007) p.4 (#794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7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8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ilaney (2012) p.5 (#704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8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90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ilaney (2012) p.5 (#704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59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95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ipping (2011) p. 232 (#638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0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97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im et al. (2004) p.114 (#701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1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99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Cameron et al. (2006) (#735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2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24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Bodenheimer (2002) p. 1775 (#579 and #578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301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Cornes et al. (2014) p.140 (#823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3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0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cNeill &amp; Weaver (2010) p.6 (#824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 w:val="restart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4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 xml:space="preserve">304 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cNeill &amp; Weaver (2010) p.7 (#824)</w:t>
            </w:r>
          </w:p>
        </w:tc>
      </w:tr>
      <w:tr w:rsidR="00B050F5" w:rsidRPr="0066602B" w:rsidTr="009C335B">
        <w:trPr>
          <w:trHeight w:val="190"/>
        </w:trPr>
        <w:tc>
          <w:tcPr>
            <w:tcW w:w="3510" w:type="dxa"/>
            <w:vMerge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1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Draine (2007) p. 1580 (#619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5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06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McNeill &amp; Weaver (2010) p.64-70 (#824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6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1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Horsfall (2009) p. 27 (#693)</w:t>
            </w:r>
          </w:p>
        </w:tc>
      </w:tr>
      <w:tr w:rsidR="00B050F5" w:rsidRPr="0066602B" w:rsidTr="009C335B">
        <w:trPr>
          <w:trHeight w:val="209"/>
        </w:trPr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7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70 (#589)</w:t>
            </w:r>
          </w:p>
        </w:tc>
      </w:tr>
      <w:tr w:rsidR="00B050F5" w:rsidRPr="0066602B" w:rsidTr="009C335B">
        <w:trPr>
          <w:trHeight w:val="244"/>
        </w:trPr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8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28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roll (2010) p. 271 (#589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69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32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Kavanagh (2013) p. 411 (#845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43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Jaffe (2012) (#316)</w:t>
            </w:r>
          </w:p>
        </w:tc>
      </w:tr>
      <w:tr w:rsidR="00B050F5" w:rsidRPr="0066602B" w:rsidTr="009C335B">
        <w:tc>
          <w:tcPr>
            <w:tcW w:w="3510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71</w:t>
            </w:r>
          </w:p>
        </w:tc>
        <w:tc>
          <w:tcPr>
            <w:tcW w:w="2127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</w:rPr>
            </w:pPr>
            <w:r w:rsidRPr="0066602B">
              <w:rPr>
                <w:rFonts w:ascii="Calibri" w:hAnsi="Calibri"/>
                <w:sz w:val="20"/>
                <w:szCs w:val="20"/>
              </w:rPr>
              <w:t>344</w:t>
            </w:r>
          </w:p>
        </w:tc>
        <w:tc>
          <w:tcPr>
            <w:tcW w:w="8646" w:type="dxa"/>
          </w:tcPr>
          <w:p w:rsidR="00B050F5" w:rsidRPr="0066602B" w:rsidRDefault="00B050F5" w:rsidP="00B050F5">
            <w:pPr>
              <w:rPr>
                <w:rFonts w:ascii="Calibri" w:hAnsi="Calibri"/>
                <w:sz w:val="20"/>
                <w:szCs w:val="20"/>
                <w:lang w:val="fr-FR"/>
              </w:rPr>
            </w:pPr>
            <w:r w:rsidRPr="0066602B">
              <w:rPr>
                <w:rFonts w:ascii="Calibri" w:hAnsi="Calibri"/>
                <w:sz w:val="20"/>
                <w:szCs w:val="20"/>
                <w:lang w:val="fr-FR"/>
              </w:rPr>
              <w:t>Le Boutillier et al. (2011) p.1474 (#359)</w:t>
            </w:r>
          </w:p>
        </w:tc>
      </w:tr>
      <w:tr w:rsidR="00F63BC3" w:rsidRPr="0066602B" w:rsidTr="009C335B">
        <w:tc>
          <w:tcPr>
            <w:tcW w:w="3510" w:type="dxa"/>
          </w:tcPr>
          <w:p w:rsidR="00F63BC3" w:rsidRPr="0066602B" w:rsidRDefault="00F63BC3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2</w:t>
            </w:r>
          </w:p>
        </w:tc>
        <w:tc>
          <w:tcPr>
            <w:tcW w:w="2127" w:type="dxa"/>
          </w:tcPr>
          <w:p w:rsidR="00F63BC3" w:rsidRPr="0066602B" w:rsidRDefault="00F63BC3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5</w:t>
            </w:r>
          </w:p>
        </w:tc>
        <w:tc>
          <w:tcPr>
            <w:tcW w:w="8646" w:type="dxa"/>
          </w:tcPr>
          <w:p w:rsidR="00F63BC3" w:rsidRPr="00F63BC3" w:rsidRDefault="00F63BC3" w:rsidP="00B050F5">
            <w:pPr>
              <w:rPr>
                <w:rFonts w:ascii="Calibri" w:hAnsi="Calibri"/>
                <w:sz w:val="20"/>
                <w:szCs w:val="20"/>
                <w:lang w:val="fr-FR"/>
              </w:rPr>
            </w:pPr>
            <w:r w:rsidRPr="00F63BC3">
              <w:rPr>
                <w:rFonts w:ascii="Calibri" w:hAnsi="Calibri" w:cs="Arial"/>
                <w:sz w:val="20"/>
                <w:szCs w:val="20"/>
                <w:lang w:val="fr-FR"/>
              </w:rPr>
              <w:t>Bateman &amp; Krawitz (2013) p.176 (#919) ; Fonagy et al. (2012) p.37 (#921)</w:t>
            </w:r>
          </w:p>
        </w:tc>
      </w:tr>
      <w:tr w:rsidR="00F63BC3" w:rsidRPr="0066602B" w:rsidTr="009C335B">
        <w:tc>
          <w:tcPr>
            <w:tcW w:w="3510" w:type="dxa"/>
          </w:tcPr>
          <w:p w:rsidR="00F63BC3" w:rsidRPr="0066602B" w:rsidRDefault="00F63BC3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3</w:t>
            </w:r>
          </w:p>
        </w:tc>
        <w:tc>
          <w:tcPr>
            <w:tcW w:w="2127" w:type="dxa"/>
          </w:tcPr>
          <w:p w:rsidR="00F63BC3" w:rsidRPr="0066602B" w:rsidRDefault="00F63BC3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7</w:t>
            </w:r>
          </w:p>
        </w:tc>
        <w:tc>
          <w:tcPr>
            <w:tcW w:w="8646" w:type="dxa"/>
          </w:tcPr>
          <w:p w:rsidR="00F63BC3" w:rsidRPr="00F63BC3" w:rsidRDefault="00F63BC3" w:rsidP="00B050F5">
            <w:pPr>
              <w:rPr>
                <w:rFonts w:ascii="Calibri" w:hAnsi="Calibri"/>
                <w:sz w:val="20"/>
                <w:szCs w:val="20"/>
                <w:lang w:val="fr-FR"/>
              </w:rPr>
            </w:pPr>
            <w:r w:rsidRPr="00F63BC3">
              <w:rPr>
                <w:rFonts w:ascii="Calibri" w:hAnsi="Calibri" w:cs="Arial"/>
                <w:sz w:val="20"/>
                <w:szCs w:val="20"/>
                <w:lang w:val="fr-FR"/>
              </w:rPr>
              <w:t>Fonagy et al. (2012) p.34 (#921) ; Fonagy &amp; Bateman (2006) p.424 (#923)</w:t>
            </w:r>
          </w:p>
        </w:tc>
      </w:tr>
      <w:tr w:rsidR="00F63BC3" w:rsidRPr="0066602B" w:rsidTr="009C335B">
        <w:tc>
          <w:tcPr>
            <w:tcW w:w="3510" w:type="dxa"/>
          </w:tcPr>
          <w:p w:rsidR="00F63BC3" w:rsidRPr="0066602B" w:rsidRDefault="00F63BC3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4</w:t>
            </w:r>
          </w:p>
        </w:tc>
        <w:tc>
          <w:tcPr>
            <w:tcW w:w="2127" w:type="dxa"/>
          </w:tcPr>
          <w:p w:rsidR="00F63BC3" w:rsidRPr="0066602B" w:rsidRDefault="00F63BC3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8</w:t>
            </w:r>
          </w:p>
        </w:tc>
        <w:tc>
          <w:tcPr>
            <w:tcW w:w="8646" w:type="dxa"/>
          </w:tcPr>
          <w:p w:rsidR="00F63BC3" w:rsidRPr="00F63BC3" w:rsidRDefault="00F63BC3" w:rsidP="00B050F5">
            <w:pPr>
              <w:rPr>
                <w:rFonts w:ascii="Calibri" w:hAnsi="Calibri"/>
                <w:sz w:val="20"/>
                <w:szCs w:val="20"/>
                <w:lang w:val="fr-FR"/>
              </w:rPr>
            </w:pPr>
            <w:r w:rsidRPr="00F63BC3">
              <w:rPr>
                <w:rFonts w:ascii="Calibri" w:hAnsi="Calibri" w:cs="Arial"/>
                <w:sz w:val="20"/>
                <w:szCs w:val="20"/>
                <w:lang w:val="fr-FR"/>
              </w:rPr>
              <w:t>Fonagy et al. (2012) p.37 (#921) ; Bateman &amp; Fonagy (2012) p.68 (#922) ; Fonagy &amp; Bateman (2007) p.93 (#925)</w:t>
            </w:r>
          </w:p>
        </w:tc>
      </w:tr>
      <w:tr w:rsidR="002E599A" w:rsidRPr="0066602B" w:rsidTr="009C335B">
        <w:tc>
          <w:tcPr>
            <w:tcW w:w="3510" w:type="dxa"/>
          </w:tcPr>
          <w:p w:rsidR="002E599A" w:rsidRDefault="002E599A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2127" w:type="dxa"/>
          </w:tcPr>
          <w:p w:rsidR="002E599A" w:rsidRDefault="002E599A" w:rsidP="00B050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94</w:t>
            </w:r>
          </w:p>
        </w:tc>
        <w:tc>
          <w:tcPr>
            <w:tcW w:w="8646" w:type="dxa"/>
          </w:tcPr>
          <w:p w:rsidR="002E599A" w:rsidRPr="00F63BC3" w:rsidRDefault="002E599A" w:rsidP="00B050F5">
            <w:pPr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ascii="Calibri" w:hAnsi="Calibri" w:cs="Arial"/>
                <w:sz w:val="20"/>
                <w:szCs w:val="20"/>
                <w:lang w:val="fr-FR"/>
              </w:rPr>
              <w:t>Jordan (2012) p. 730</w:t>
            </w:r>
          </w:p>
        </w:tc>
      </w:tr>
    </w:tbl>
    <w:p w:rsidR="007E111C" w:rsidRPr="00AA0FC3" w:rsidRDefault="007E111C">
      <w:pPr>
        <w:rPr>
          <w:rFonts w:ascii="Calibri" w:hAnsi="Calibri"/>
          <w:sz w:val="24"/>
          <w:szCs w:val="24"/>
          <w:lang w:val="fr-FR"/>
        </w:rPr>
      </w:pPr>
    </w:p>
    <w:sectPr w:rsidR="007E111C" w:rsidRPr="00AA0FC3" w:rsidSect="009C335B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335B" w:rsidRDefault="009C335B" w:rsidP="009C335B">
      <w:pPr>
        <w:spacing w:after="0" w:line="240" w:lineRule="auto"/>
      </w:pPr>
      <w:r>
        <w:separator/>
      </w:r>
    </w:p>
  </w:endnote>
  <w:endnote w:type="continuationSeparator" w:id="0">
    <w:p w:rsidR="009C335B" w:rsidRDefault="009C335B" w:rsidP="009C3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8093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335B" w:rsidRDefault="009C33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6B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335B" w:rsidRDefault="009C33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335B" w:rsidRDefault="009C335B" w:rsidP="009C335B">
      <w:pPr>
        <w:spacing w:after="0" w:line="240" w:lineRule="auto"/>
      </w:pPr>
      <w:r>
        <w:separator/>
      </w:r>
    </w:p>
  </w:footnote>
  <w:footnote w:type="continuationSeparator" w:id="0">
    <w:p w:rsidR="009C335B" w:rsidRDefault="009C335B" w:rsidP="009C33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7673" w:rsidRPr="00E86BE6" w:rsidRDefault="00E86BE6" w:rsidP="00E86BE6">
    <w:pPr>
      <w:spacing w:after="0" w:line="240" w:lineRule="auto"/>
      <w:rPr>
        <w:b/>
        <w:sz w:val="16"/>
        <w:szCs w:val="16"/>
      </w:rPr>
    </w:pPr>
    <w:r>
      <w:rPr>
        <w:rFonts w:ascii="Arial" w:hAnsi="Arial" w:cs="Arial"/>
        <w:b/>
        <w:sz w:val="16"/>
        <w:szCs w:val="16"/>
      </w:rPr>
      <w:t xml:space="preserve">Pearson et al. (2015) - </w:t>
    </w:r>
    <w:r w:rsidRPr="00C55C5A">
      <w:rPr>
        <w:rFonts w:ascii="Arial" w:hAnsi="Arial" w:cs="Arial"/>
        <w:b/>
        <w:sz w:val="16"/>
        <w:szCs w:val="16"/>
      </w:rPr>
      <w:t>Using realist review to inform intervention development: Methodological illustration and conceptual platform for collaborative care</w:t>
    </w:r>
    <w:r>
      <w:rPr>
        <w:rFonts w:ascii="Arial" w:hAnsi="Arial" w:cs="Arial"/>
        <w:b/>
        <w:sz w:val="16"/>
        <w:szCs w:val="16"/>
      </w:rPr>
      <w:t xml:space="preserve"> in offender mental heal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BCA"/>
    <w:rsid w:val="000556DC"/>
    <w:rsid w:val="00101BCA"/>
    <w:rsid w:val="001470EE"/>
    <w:rsid w:val="001B42FC"/>
    <w:rsid w:val="002E599A"/>
    <w:rsid w:val="002F6B74"/>
    <w:rsid w:val="003D408F"/>
    <w:rsid w:val="00404DC0"/>
    <w:rsid w:val="00595EDC"/>
    <w:rsid w:val="00600369"/>
    <w:rsid w:val="006515C3"/>
    <w:rsid w:val="0066602B"/>
    <w:rsid w:val="00672682"/>
    <w:rsid w:val="006E0424"/>
    <w:rsid w:val="006F5FC9"/>
    <w:rsid w:val="007E111C"/>
    <w:rsid w:val="009A593D"/>
    <w:rsid w:val="009A7C4E"/>
    <w:rsid w:val="009B72A8"/>
    <w:rsid w:val="009C335B"/>
    <w:rsid w:val="009E2A8A"/>
    <w:rsid w:val="00A515DF"/>
    <w:rsid w:val="00AA0FC3"/>
    <w:rsid w:val="00B050F5"/>
    <w:rsid w:val="00B10FA9"/>
    <w:rsid w:val="00C01350"/>
    <w:rsid w:val="00C47673"/>
    <w:rsid w:val="00CA09B9"/>
    <w:rsid w:val="00E86BE6"/>
    <w:rsid w:val="00F6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D4A50E-91A5-4D1E-922A-70CB7365E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3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35B"/>
  </w:style>
  <w:style w:type="paragraph" w:styleId="Footer">
    <w:name w:val="footer"/>
    <w:basedOn w:val="Normal"/>
    <w:link w:val="FooterChar"/>
    <w:uiPriority w:val="99"/>
    <w:unhideWhenUsed/>
    <w:rsid w:val="009C3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DFCD79-A2B5-415B-8051-59ECC2BA5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261</Words>
  <Characters>719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8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rand</dc:creator>
  <cp:lastModifiedBy>Mark Pearson</cp:lastModifiedBy>
  <cp:revision>12</cp:revision>
  <dcterms:created xsi:type="dcterms:W3CDTF">2014-07-24T18:30:00Z</dcterms:created>
  <dcterms:modified xsi:type="dcterms:W3CDTF">2015-07-04T07:41:00Z</dcterms:modified>
</cp:coreProperties>
</file>